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A1224" w14:textId="171218BD" w:rsidR="00A214DF" w:rsidRPr="00CB2D91" w:rsidRDefault="00B63208" w:rsidP="00A214DF">
      <w:pPr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S3 Table: Summary of identified barriers and facilitators. </w:t>
      </w:r>
      <w:r w:rsidR="00A214DF">
        <w:rPr>
          <w:rFonts w:ascii="Arial" w:hAnsi="Arial" w:cs="Arial"/>
          <w:i/>
          <w:iCs/>
          <w:sz w:val="20"/>
          <w:szCs w:val="20"/>
        </w:rPr>
        <w:t xml:space="preserve"> </w:t>
      </w:r>
    </w:p>
    <w:tbl>
      <w:tblPr>
        <w:tblW w:w="8790" w:type="dxa"/>
        <w:tblLook w:val="04A0" w:firstRow="1" w:lastRow="0" w:firstColumn="1" w:lastColumn="0" w:noHBand="0" w:noVBand="1"/>
      </w:tblPr>
      <w:tblGrid>
        <w:gridCol w:w="1560"/>
        <w:gridCol w:w="4962"/>
        <w:gridCol w:w="708"/>
        <w:gridCol w:w="1560"/>
      </w:tblGrid>
      <w:tr w:rsidR="00A214DF" w:rsidRPr="006C1640" w14:paraId="23313A54" w14:textId="77777777" w:rsidTr="008A6F4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2B9696B7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Them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4B20C7B1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Item</w:t>
            </w:r>
            <w:r>
              <w:rPr>
                <w:rFonts w:ascii="Aptos Narrow" w:eastAsia="Times New Roman" w:hAnsi="Aptos Narrow" w:cs="Calibri"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 xml:space="preserve"> (facilitators in green, barriers in pink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4399A9A4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Cou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790DD855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Theme count</w:t>
            </w:r>
          </w:p>
        </w:tc>
      </w:tr>
      <w:tr w:rsidR="00A214DF" w:rsidRPr="006C1640" w14:paraId="50C58823" w14:textId="77777777" w:rsidTr="008A6F4C">
        <w:trPr>
          <w:trHeight w:val="227"/>
        </w:trPr>
        <w:tc>
          <w:tcPr>
            <w:tcW w:w="1560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6F53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ent knowledge</w:t>
            </w:r>
          </w:p>
        </w:tc>
        <w:tc>
          <w:tcPr>
            <w:tcW w:w="49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6968F94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formation provision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0F0519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34BF4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214DF" w:rsidRPr="006C1640" w14:paraId="5FA7E282" w14:textId="77777777" w:rsidTr="008A6F4C">
        <w:trPr>
          <w:trHeight w:val="227"/>
        </w:trPr>
        <w:tc>
          <w:tcPr>
            <w:tcW w:w="156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47EE8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8855C1A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mprehensive counselli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2B38C6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DC9EB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214DF" w:rsidRPr="006C1640" w14:paraId="0761975F" w14:textId="77777777" w:rsidTr="008A6F4C">
        <w:trPr>
          <w:trHeight w:val="227"/>
        </w:trPr>
        <w:tc>
          <w:tcPr>
            <w:tcW w:w="156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98086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FB472B6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ommunities having experienced previous TB interventions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1AEBE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9AE53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214DF" w:rsidRPr="006C1640" w14:paraId="0C873D35" w14:textId="77777777" w:rsidTr="008A6F4C">
        <w:trPr>
          <w:trHeight w:val="227"/>
        </w:trPr>
        <w:tc>
          <w:tcPr>
            <w:tcW w:w="156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DCAC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FFF"/>
            <w:vAlign w:val="center"/>
            <w:hideMark/>
          </w:tcPr>
          <w:p w14:paraId="77367F0F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ck of understanding of LTB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554B8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FCA78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214DF" w:rsidRPr="006C1640" w14:paraId="5C94A205" w14:textId="77777777" w:rsidTr="008A6F4C">
        <w:trPr>
          <w:trHeight w:val="227"/>
        </w:trPr>
        <w:tc>
          <w:tcPr>
            <w:tcW w:w="156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D081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FFF"/>
            <w:vAlign w:val="center"/>
            <w:hideMark/>
          </w:tcPr>
          <w:p w14:paraId="33A2ABD2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sconceptions: BCG vaccin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671A8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2EFC1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214DF" w:rsidRPr="006C1640" w14:paraId="4850A4DB" w14:textId="77777777" w:rsidTr="008A6F4C">
        <w:trPr>
          <w:trHeight w:val="227"/>
        </w:trPr>
        <w:tc>
          <w:tcPr>
            <w:tcW w:w="156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881AB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FFF"/>
            <w:vAlign w:val="center"/>
            <w:hideMark/>
          </w:tcPr>
          <w:p w14:paraId="40334D85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ord of mouth misinforma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31BD56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3953CD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214DF" w:rsidRPr="006C1640" w14:paraId="2783CA7B" w14:textId="77777777" w:rsidTr="008A6F4C">
        <w:trPr>
          <w:trHeight w:val="227"/>
        </w:trPr>
        <w:tc>
          <w:tcPr>
            <w:tcW w:w="156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1470A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FFF"/>
            <w:vAlign w:val="center"/>
            <w:hideMark/>
          </w:tcPr>
          <w:p w14:paraId="6F9F3088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sconceptions: active TB clearance = no TB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5D2CF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51D59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214DF" w:rsidRPr="006C1640" w14:paraId="0A791221" w14:textId="77777777" w:rsidTr="008A6F4C">
        <w:trPr>
          <w:trHeight w:val="227"/>
        </w:trPr>
        <w:tc>
          <w:tcPr>
            <w:tcW w:w="156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A0C9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FFF"/>
            <w:vAlign w:val="center"/>
            <w:hideMark/>
          </w:tcPr>
          <w:p w14:paraId="2153F92B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sconceptions: TB a low socioeconomic diseas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A984D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0185DC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214DF" w:rsidRPr="006C1640" w14:paraId="5FE4524D" w14:textId="77777777" w:rsidTr="008A6F4C">
        <w:trPr>
          <w:trHeight w:val="227"/>
        </w:trPr>
        <w:tc>
          <w:tcPr>
            <w:tcW w:w="1560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4138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EFFF"/>
            <w:vAlign w:val="center"/>
            <w:hideMark/>
          </w:tcPr>
          <w:p w14:paraId="1B07FB41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sconceptions: positive TST indicates immunit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EB466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B60FB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</w:t>
            </w:r>
          </w:p>
        </w:tc>
      </w:tr>
      <w:tr w:rsidR="00A214DF" w:rsidRPr="006C1640" w14:paraId="2E927674" w14:textId="77777777" w:rsidTr="008A6F4C">
        <w:trPr>
          <w:trHeight w:val="227"/>
        </w:trPr>
        <w:tc>
          <w:tcPr>
            <w:tcW w:w="156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3B00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laborators and stakeholders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C823F7A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llaboration with community organisation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C9E1F1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DC45A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214DF" w:rsidRPr="006C1640" w14:paraId="3FD2C6E9" w14:textId="77777777" w:rsidTr="008A6F4C">
        <w:trPr>
          <w:trHeight w:val="227"/>
        </w:trPr>
        <w:tc>
          <w:tcPr>
            <w:tcW w:w="156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1E1A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EAA9CBE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are co-ordinated with social workers / </w:t>
            </w:r>
            <w:r w:rsidRPr="002E41E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ccommodation</w:t>
            </w: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staf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C01EF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310A8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214DF" w:rsidRPr="006C1640" w14:paraId="36D4FA62" w14:textId="77777777" w:rsidTr="008A6F4C">
        <w:trPr>
          <w:trHeight w:val="227"/>
        </w:trPr>
        <w:tc>
          <w:tcPr>
            <w:tcW w:w="1560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5B63C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EFFF"/>
            <w:vAlign w:val="center"/>
            <w:hideMark/>
          </w:tcPr>
          <w:p w14:paraId="05CCCA42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sufficient engagement of staff at reception centr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7EAC5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64229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</w:tr>
      <w:tr w:rsidR="00A214DF" w:rsidRPr="006C1640" w14:paraId="0BC20AFF" w14:textId="77777777" w:rsidTr="008A6F4C">
        <w:trPr>
          <w:trHeight w:val="227"/>
        </w:trPr>
        <w:tc>
          <w:tcPr>
            <w:tcW w:w="156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5320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mmunication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8FFBE14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Access to </w:t>
            </w:r>
            <w:r w:rsidRPr="002E41E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preters</w:t>
            </w: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or staff with same mother tongu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2BDBBB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99864D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214DF" w:rsidRPr="006C1640" w14:paraId="74244A06" w14:textId="77777777" w:rsidTr="008A6F4C">
        <w:trPr>
          <w:trHeight w:val="227"/>
        </w:trPr>
        <w:tc>
          <w:tcPr>
            <w:tcW w:w="1560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9601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EFFF"/>
            <w:vAlign w:val="center"/>
            <w:hideMark/>
          </w:tcPr>
          <w:p w14:paraId="7F837522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guag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19235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C2FB02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</w:tr>
      <w:tr w:rsidR="00A214DF" w:rsidRPr="006C1640" w14:paraId="7DDF68A6" w14:textId="77777777" w:rsidTr="008A6F4C">
        <w:trPr>
          <w:trHeight w:val="227"/>
        </w:trPr>
        <w:tc>
          <w:tcPr>
            <w:tcW w:w="156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C144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osts to </w:t>
            </w:r>
            <w:r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ent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F5B1590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Free services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6F035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9F241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214DF" w:rsidRPr="006C1640" w14:paraId="4E8D1554" w14:textId="77777777" w:rsidTr="008A6F4C">
        <w:trPr>
          <w:trHeight w:val="227"/>
        </w:trPr>
        <w:tc>
          <w:tcPr>
            <w:tcW w:w="156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9B9E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164EB37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unded transpor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A08FB2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57D19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214DF" w:rsidRPr="006C1640" w14:paraId="2A6F6BFF" w14:textId="77777777" w:rsidTr="008A6F4C">
        <w:trPr>
          <w:trHeight w:val="227"/>
        </w:trPr>
        <w:tc>
          <w:tcPr>
            <w:tcW w:w="1560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0B10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EFFF"/>
            <w:vAlign w:val="center"/>
            <w:hideMark/>
          </w:tcPr>
          <w:p w14:paraId="394D2C98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inancial constraint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49D81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B5959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A214DF" w:rsidRPr="006C1640" w14:paraId="3616BE2D" w14:textId="77777777" w:rsidTr="008A6F4C">
        <w:trPr>
          <w:trHeight w:val="227"/>
        </w:trPr>
        <w:tc>
          <w:tcPr>
            <w:tcW w:w="156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EE61D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vergence of practice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FFF"/>
            <w:vAlign w:val="center"/>
            <w:hideMark/>
          </w:tcPr>
          <w:p w14:paraId="781E9D28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ontline staff: lack of knowledge of legalities and right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FF154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A0FA3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214DF" w:rsidRPr="006C1640" w14:paraId="3284DBD2" w14:textId="77777777" w:rsidTr="008A6F4C">
        <w:trPr>
          <w:trHeight w:val="227"/>
        </w:trPr>
        <w:tc>
          <w:tcPr>
            <w:tcW w:w="156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95A6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FFF"/>
            <w:vAlign w:val="center"/>
            <w:hideMark/>
          </w:tcPr>
          <w:p w14:paraId="5C9BB7DA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ontline staff: lack of guideline knowledg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90906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C1B6B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214DF" w:rsidRPr="006C1640" w14:paraId="0B89DB4A" w14:textId="77777777" w:rsidTr="008A6F4C">
        <w:trPr>
          <w:trHeight w:val="227"/>
        </w:trPr>
        <w:tc>
          <w:tcPr>
            <w:tcW w:w="156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DC2F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FFF"/>
            <w:vAlign w:val="center"/>
            <w:hideMark/>
          </w:tcPr>
          <w:p w14:paraId="3298C932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ck of clear treatment guidelin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B6000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EBBDC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214DF" w:rsidRPr="006C1640" w14:paraId="6105F9C8" w14:textId="77777777" w:rsidTr="008A6F4C">
        <w:trPr>
          <w:trHeight w:val="227"/>
        </w:trPr>
        <w:tc>
          <w:tcPr>
            <w:tcW w:w="156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5CCE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FFF"/>
            <w:vAlign w:val="center"/>
            <w:hideMark/>
          </w:tcPr>
          <w:p w14:paraId="362B2A25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 clinical priorit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CA914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F43B9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214DF" w:rsidRPr="006C1640" w14:paraId="0BC15478" w14:textId="77777777" w:rsidTr="008A6F4C">
        <w:trPr>
          <w:trHeight w:val="227"/>
        </w:trPr>
        <w:tc>
          <w:tcPr>
            <w:tcW w:w="156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44E0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FFF"/>
            <w:vAlign w:val="center"/>
            <w:hideMark/>
          </w:tcPr>
          <w:p w14:paraId="31FB0956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ck of clear information about screeni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1F86B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3E1FD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214DF" w:rsidRPr="006C1640" w14:paraId="7878B10C" w14:textId="77777777" w:rsidTr="008A6F4C">
        <w:trPr>
          <w:trHeight w:val="227"/>
        </w:trPr>
        <w:tc>
          <w:tcPr>
            <w:tcW w:w="1560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43DB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EFFF"/>
            <w:vAlign w:val="center"/>
            <w:hideMark/>
          </w:tcPr>
          <w:p w14:paraId="2781EE3E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Clinician </w:t>
            </w:r>
            <w:r w:rsidRPr="002E41E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sitancy</w:t>
            </w: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to treat shorter staying clients</w:t>
            </w:r>
            <w:r w:rsidRPr="002E41E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or those without permanent visa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D9784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A785F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</w:tr>
      <w:tr w:rsidR="00A214DF" w:rsidRPr="006C1640" w14:paraId="15457F5E" w14:textId="77777777" w:rsidTr="008A6F4C">
        <w:trPr>
          <w:trHeight w:val="227"/>
        </w:trPr>
        <w:tc>
          <w:tcPr>
            <w:tcW w:w="156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CFFB6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ase of access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E5AC7C0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ppointment convenience: time and plac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DFA66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BF93D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214DF" w:rsidRPr="006C1640" w14:paraId="63048B91" w14:textId="77777777" w:rsidTr="008A6F4C">
        <w:trPr>
          <w:trHeight w:val="227"/>
        </w:trPr>
        <w:tc>
          <w:tcPr>
            <w:tcW w:w="1560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E356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EFFF"/>
            <w:vAlign w:val="center"/>
            <w:hideMark/>
          </w:tcPr>
          <w:p w14:paraId="2FA517D6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gistical: transpor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02C0E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70196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A214DF" w:rsidRPr="006C1640" w14:paraId="0E60D3DA" w14:textId="77777777" w:rsidTr="008A6F4C">
        <w:trPr>
          <w:trHeight w:val="227"/>
        </w:trPr>
        <w:tc>
          <w:tcPr>
            <w:tcW w:w="156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1CBB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ealth system constraints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83A10B7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hesive and streamlined servic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03412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A461F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214DF" w:rsidRPr="006C1640" w14:paraId="4E475A79" w14:textId="77777777" w:rsidTr="008A6F4C">
        <w:trPr>
          <w:trHeight w:val="227"/>
        </w:trPr>
        <w:tc>
          <w:tcPr>
            <w:tcW w:w="156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1BB3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FFF"/>
            <w:vAlign w:val="center"/>
            <w:hideMark/>
          </w:tcPr>
          <w:p w14:paraId="6CAF8322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agmented servic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4698C7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FD3A6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214DF" w:rsidRPr="006C1640" w14:paraId="0160CD97" w14:textId="77777777" w:rsidTr="008A6F4C">
        <w:trPr>
          <w:trHeight w:val="227"/>
        </w:trPr>
        <w:tc>
          <w:tcPr>
            <w:tcW w:w="156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C5A0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FFF"/>
            <w:vAlign w:val="center"/>
            <w:hideMark/>
          </w:tcPr>
          <w:p w14:paraId="5BB853A7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ta gaps and sub-optimal data sharing between organisation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6E2747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5A111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214DF" w:rsidRPr="006C1640" w14:paraId="7DE06D84" w14:textId="77777777" w:rsidTr="008A6F4C">
        <w:trPr>
          <w:trHeight w:val="227"/>
        </w:trPr>
        <w:tc>
          <w:tcPr>
            <w:tcW w:w="156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C71C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FFF"/>
            <w:vAlign w:val="center"/>
            <w:hideMark/>
          </w:tcPr>
          <w:p w14:paraId="33D27249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ck of capacity, resources or traini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73C4D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13163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214DF" w:rsidRPr="006C1640" w14:paraId="38F61735" w14:textId="77777777" w:rsidTr="008A6F4C">
        <w:trPr>
          <w:trHeight w:val="227"/>
        </w:trPr>
        <w:tc>
          <w:tcPr>
            <w:tcW w:w="1560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56E4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EFFF"/>
            <w:vAlign w:val="center"/>
            <w:hideMark/>
          </w:tcPr>
          <w:p w14:paraId="2AD03F12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eatment or screening delay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107201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24963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</w:t>
            </w:r>
          </w:p>
        </w:tc>
      </w:tr>
      <w:tr w:rsidR="00A214DF" w:rsidRPr="006C1640" w14:paraId="644CE3AB" w14:textId="77777777" w:rsidTr="008A6F4C">
        <w:trPr>
          <w:trHeight w:val="227"/>
        </w:trPr>
        <w:tc>
          <w:tcPr>
            <w:tcW w:w="156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2797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igrant pop. group related factors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FFF"/>
            <w:vAlign w:val="center"/>
            <w:hideMark/>
          </w:tcPr>
          <w:p w14:paraId="192CB5CF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Certain </w:t>
            </w:r>
            <w:r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migrant population </w:t>
            </w:r>
            <w:r w:rsidRPr="006C164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GB"/>
                <w14:ligatures w14:val="none"/>
              </w:rPr>
              <w:t>groups harder to engag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77387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7FE20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214DF" w:rsidRPr="006C1640" w14:paraId="7C1A91CA" w14:textId="77777777" w:rsidTr="008A6F4C">
        <w:trPr>
          <w:trHeight w:val="227"/>
        </w:trPr>
        <w:tc>
          <w:tcPr>
            <w:tcW w:w="156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1359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FFF"/>
            <w:vAlign w:val="center"/>
            <w:hideMark/>
          </w:tcPr>
          <w:p w14:paraId="143E43AE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w/no/delayed registration with primary car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737EA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8CD59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214DF" w:rsidRPr="006C1640" w14:paraId="4825F856" w14:textId="77777777" w:rsidTr="008A6F4C">
        <w:trPr>
          <w:trHeight w:val="227"/>
        </w:trPr>
        <w:tc>
          <w:tcPr>
            <w:tcW w:w="1560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F702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EFFF"/>
            <w:vAlign w:val="center"/>
            <w:hideMark/>
          </w:tcPr>
          <w:p w14:paraId="23ABCEB0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</w:t>
            </w: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mporary accommoda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24E9F1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F7846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</w:tr>
      <w:tr w:rsidR="00A214DF" w:rsidRPr="006C1640" w14:paraId="3EFC7737" w14:textId="77777777" w:rsidTr="008A6F4C">
        <w:trPr>
          <w:trHeight w:val="227"/>
        </w:trPr>
        <w:tc>
          <w:tcPr>
            <w:tcW w:w="156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CC16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cial, cultural and political factors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FFF"/>
            <w:vAlign w:val="center"/>
            <w:hideMark/>
          </w:tcPr>
          <w:p w14:paraId="7A0667D1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GB"/>
                <w14:ligatures w14:val="none"/>
              </w:rPr>
              <w:t>Social risk factors e.g. homelessness, IVDU harder to engag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C9B8A1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CF47E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214DF" w:rsidRPr="006C1640" w14:paraId="5C909B66" w14:textId="77777777" w:rsidTr="008A6F4C">
        <w:trPr>
          <w:trHeight w:val="227"/>
        </w:trPr>
        <w:tc>
          <w:tcPr>
            <w:tcW w:w="156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531E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FFF"/>
            <w:vAlign w:val="center"/>
            <w:hideMark/>
          </w:tcPr>
          <w:p w14:paraId="345F9372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B stigma concern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84578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DEA41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214DF" w:rsidRPr="006C1640" w14:paraId="5B2600F6" w14:textId="77777777" w:rsidTr="008A6F4C">
        <w:trPr>
          <w:trHeight w:val="227"/>
        </w:trPr>
        <w:tc>
          <w:tcPr>
            <w:tcW w:w="156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68573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FFF"/>
            <w:vAlign w:val="center"/>
            <w:hideMark/>
          </w:tcPr>
          <w:p w14:paraId="395A6E1C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strust of healthcare servic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F0023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F521FE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214DF" w:rsidRPr="006C1640" w14:paraId="19B54173" w14:textId="77777777" w:rsidTr="008A6F4C">
        <w:trPr>
          <w:trHeight w:val="227"/>
        </w:trPr>
        <w:tc>
          <w:tcPr>
            <w:tcW w:w="156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C897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FFF"/>
            <w:vAlign w:val="center"/>
            <w:hideMark/>
          </w:tcPr>
          <w:p w14:paraId="7EBF1FEB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nsitivity to being a targeted popula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387D20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24E6C0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214DF" w:rsidRPr="006C1640" w14:paraId="7D0F5000" w14:textId="77777777" w:rsidTr="008A6F4C">
        <w:trPr>
          <w:trHeight w:val="227"/>
        </w:trPr>
        <w:tc>
          <w:tcPr>
            <w:tcW w:w="1560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8941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EFFF"/>
            <w:vAlign w:val="center"/>
            <w:hideMark/>
          </w:tcPr>
          <w:p w14:paraId="654A7075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TBI as a low priority for policy makin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91D48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538C3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</w:tr>
      <w:tr w:rsidR="00A214DF" w:rsidRPr="006C1640" w14:paraId="7FA115CD" w14:textId="77777777" w:rsidTr="008A6F4C">
        <w:trPr>
          <w:trHeight w:val="227"/>
        </w:trPr>
        <w:tc>
          <w:tcPr>
            <w:tcW w:w="156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14EC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vice design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C988491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grated service: one-stop-shop approach or integrated with wider medical care service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2788E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7BD2D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214DF" w:rsidRPr="006C1640" w14:paraId="34278BD1" w14:textId="77777777" w:rsidTr="008A6F4C">
        <w:trPr>
          <w:trHeight w:val="227"/>
        </w:trPr>
        <w:tc>
          <w:tcPr>
            <w:tcW w:w="156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4AFD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21FACF1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Whole-family or </w:t>
            </w:r>
            <w:proofErr w:type="gramStart"/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riends</w:t>
            </w:r>
            <w:proofErr w:type="gramEnd"/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pproach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A7C01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B42620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214DF" w:rsidRPr="006C1640" w14:paraId="16EF028D" w14:textId="77777777" w:rsidTr="008A6F4C">
        <w:trPr>
          <w:trHeight w:val="227"/>
        </w:trPr>
        <w:tc>
          <w:tcPr>
            <w:tcW w:w="1560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A3DE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13A7EC5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rvice delivery in community setting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E46FA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959E84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214DF" w:rsidRPr="006C1640" w14:paraId="2D68B43B" w14:textId="77777777" w:rsidTr="008A6F4C">
        <w:trPr>
          <w:trHeight w:val="227"/>
        </w:trPr>
        <w:tc>
          <w:tcPr>
            <w:tcW w:w="1560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9178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707695E9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sting privac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620C60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8174C0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</w:p>
        </w:tc>
      </w:tr>
      <w:tr w:rsidR="00A214DF" w:rsidRPr="006C1640" w14:paraId="24BA57FB" w14:textId="77777777" w:rsidTr="008A6F4C">
        <w:trPr>
          <w:trHeight w:val="227"/>
        </w:trPr>
        <w:tc>
          <w:tcPr>
            <w:tcW w:w="1560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040B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reatment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67C2CDD8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Ease of treatment: shorter treatment option or supported through </w:t>
            </w:r>
            <w:proofErr w:type="spellStart"/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oset</w:t>
            </w:r>
            <w:r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e</w:t>
            </w:r>
            <w:proofErr w:type="spellEnd"/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boxes and reminder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FCBFC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14754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A214DF" w:rsidRPr="006C1640" w14:paraId="236E69E2" w14:textId="77777777" w:rsidTr="008A6F4C">
        <w:trPr>
          <w:trHeight w:val="227"/>
        </w:trPr>
        <w:tc>
          <w:tcPr>
            <w:tcW w:w="1560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F268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6D9386D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GB"/>
                <w14:ligatures w14:val="none"/>
              </w:rPr>
              <w:t>Risk based treatment selecti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5693BA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E1027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A214DF" w:rsidRPr="006C1640" w14:paraId="20DFA10F" w14:textId="77777777" w:rsidTr="008A6F4C">
        <w:trPr>
          <w:trHeight w:val="227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C20A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280E9A7" w14:textId="77777777" w:rsidR="00A214DF" w:rsidRPr="006C1640" w:rsidRDefault="00A214DF" w:rsidP="008A6F4C">
            <w:pPr>
              <w:spacing w:after="0" w:line="240" w:lineRule="auto"/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GB"/>
                <w14:ligatures w14:val="none"/>
              </w:rPr>
              <w:t>Pre-</w:t>
            </w:r>
            <w:r w:rsidRPr="0075296C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GB"/>
                <w14:ligatures w14:val="none"/>
              </w:rPr>
              <w:t>existing</w:t>
            </w:r>
            <w:r w:rsidRPr="006C1640">
              <w:rPr>
                <w:rFonts w:ascii="Aptos Narrow" w:eastAsia="Times New Roman" w:hAnsi="Aptos Narrow" w:cs="Calibri"/>
                <w:kern w:val="0"/>
                <w:sz w:val="18"/>
                <w:szCs w:val="18"/>
                <w:lang w:eastAsia="en-GB"/>
                <w14:ligatures w14:val="none"/>
              </w:rPr>
              <w:t xml:space="preserve"> health condition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07458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C5B84" w14:textId="77777777" w:rsidR="00A214DF" w:rsidRPr="006C1640" w:rsidRDefault="00A214DF" w:rsidP="008A6F4C">
            <w:pPr>
              <w:spacing w:after="0" w:line="240" w:lineRule="auto"/>
              <w:jc w:val="right"/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C1640">
              <w:rPr>
                <w:rFonts w:ascii="Aptos Narrow" w:eastAsia="Times New Roman" w:hAnsi="Aptos Narrow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</w:tbl>
    <w:p w14:paraId="3E328894" w14:textId="77777777" w:rsidR="00A214DF" w:rsidRDefault="00A214DF" w:rsidP="00A214DF">
      <w:pPr>
        <w:rPr>
          <w:rFonts w:ascii="Arial" w:hAnsi="Arial" w:cs="Arial"/>
          <w:sz w:val="20"/>
          <w:szCs w:val="20"/>
        </w:rPr>
      </w:pPr>
    </w:p>
    <w:p w14:paraId="33AE5E39" w14:textId="77777777" w:rsidR="00A214DF" w:rsidRDefault="00A214DF" w:rsidP="00A214DF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33E7BE7B" w14:textId="3A25BE4B" w:rsidR="006A0E26" w:rsidRPr="0085259F" w:rsidRDefault="006A0E26" w:rsidP="0085259F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6A0E26" w:rsidRPr="0085259F" w:rsidSect="00A214DF"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F067F7" w14:textId="77777777" w:rsidR="002D190E" w:rsidRDefault="002D190E" w:rsidP="008A607A">
      <w:pPr>
        <w:spacing w:after="0" w:line="240" w:lineRule="auto"/>
      </w:pPr>
      <w:r>
        <w:separator/>
      </w:r>
    </w:p>
  </w:endnote>
  <w:endnote w:type="continuationSeparator" w:id="0">
    <w:p w14:paraId="45B86153" w14:textId="77777777" w:rsidR="002D190E" w:rsidRDefault="002D190E" w:rsidP="008A60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748344" w14:textId="77777777" w:rsidR="002D190E" w:rsidRDefault="002D190E" w:rsidP="008A607A">
      <w:pPr>
        <w:spacing w:after="0" w:line="240" w:lineRule="auto"/>
      </w:pPr>
      <w:r>
        <w:separator/>
      </w:r>
    </w:p>
  </w:footnote>
  <w:footnote w:type="continuationSeparator" w:id="0">
    <w:p w14:paraId="166CB249" w14:textId="77777777" w:rsidR="002D190E" w:rsidRDefault="002D190E" w:rsidP="008A60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1D2437"/>
    <w:multiLevelType w:val="hybridMultilevel"/>
    <w:tmpl w:val="A01824A6"/>
    <w:lvl w:ilvl="0" w:tplc="49DAC15C">
      <w:start w:val="2005"/>
      <w:numFmt w:val="bullet"/>
      <w:lvlText w:val=""/>
      <w:lvlJc w:val="left"/>
      <w:pPr>
        <w:ind w:left="40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abstractNum w:abstractNumId="1" w15:restartNumberingAfterBreak="0">
    <w:nsid w:val="278D7B2E"/>
    <w:multiLevelType w:val="hybridMultilevel"/>
    <w:tmpl w:val="71AC54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8FD1034"/>
    <w:multiLevelType w:val="hybridMultilevel"/>
    <w:tmpl w:val="B26456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1008456">
    <w:abstractNumId w:val="2"/>
  </w:num>
  <w:num w:numId="2" w16cid:durableId="1686978728">
    <w:abstractNumId w:val="1"/>
  </w:num>
  <w:num w:numId="3" w16cid:durableId="2420315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3FF"/>
    <w:rsid w:val="00000DB2"/>
    <w:rsid w:val="0000548C"/>
    <w:rsid w:val="00011511"/>
    <w:rsid w:val="000151FA"/>
    <w:rsid w:val="00022033"/>
    <w:rsid w:val="00023CC2"/>
    <w:rsid w:val="00024FA6"/>
    <w:rsid w:val="00026DD4"/>
    <w:rsid w:val="00032122"/>
    <w:rsid w:val="0004454F"/>
    <w:rsid w:val="00046F93"/>
    <w:rsid w:val="00047CBE"/>
    <w:rsid w:val="00050E11"/>
    <w:rsid w:val="00051826"/>
    <w:rsid w:val="000519C8"/>
    <w:rsid w:val="000645D5"/>
    <w:rsid w:val="0006676C"/>
    <w:rsid w:val="00070C0D"/>
    <w:rsid w:val="00071684"/>
    <w:rsid w:val="00074062"/>
    <w:rsid w:val="000817AE"/>
    <w:rsid w:val="00095127"/>
    <w:rsid w:val="000968D8"/>
    <w:rsid w:val="000A22D7"/>
    <w:rsid w:val="000A3661"/>
    <w:rsid w:val="000B392E"/>
    <w:rsid w:val="000B3B76"/>
    <w:rsid w:val="000B5648"/>
    <w:rsid w:val="000C2233"/>
    <w:rsid w:val="000C655F"/>
    <w:rsid w:val="000D4F62"/>
    <w:rsid w:val="000D5E10"/>
    <w:rsid w:val="00100BC0"/>
    <w:rsid w:val="001068C2"/>
    <w:rsid w:val="0010778E"/>
    <w:rsid w:val="001144F2"/>
    <w:rsid w:val="001150FC"/>
    <w:rsid w:val="001177CE"/>
    <w:rsid w:val="0012471B"/>
    <w:rsid w:val="00126550"/>
    <w:rsid w:val="001269B7"/>
    <w:rsid w:val="0013155B"/>
    <w:rsid w:val="00134B25"/>
    <w:rsid w:val="00136F9A"/>
    <w:rsid w:val="0014622B"/>
    <w:rsid w:val="00151282"/>
    <w:rsid w:val="00156822"/>
    <w:rsid w:val="001612B6"/>
    <w:rsid w:val="00181728"/>
    <w:rsid w:val="00182D54"/>
    <w:rsid w:val="001851D4"/>
    <w:rsid w:val="00185BB3"/>
    <w:rsid w:val="001875A1"/>
    <w:rsid w:val="00187667"/>
    <w:rsid w:val="00191FFE"/>
    <w:rsid w:val="001955E0"/>
    <w:rsid w:val="00195ABF"/>
    <w:rsid w:val="001A17D6"/>
    <w:rsid w:val="001A6DAC"/>
    <w:rsid w:val="001C0333"/>
    <w:rsid w:val="001C2913"/>
    <w:rsid w:val="001C6E1A"/>
    <w:rsid w:val="001D13F2"/>
    <w:rsid w:val="001D4764"/>
    <w:rsid w:val="001E07F4"/>
    <w:rsid w:val="001E4C77"/>
    <w:rsid w:val="001E54EE"/>
    <w:rsid w:val="001E6AD6"/>
    <w:rsid w:val="001F4723"/>
    <w:rsid w:val="0020489A"/>
    <w:rsid w:val="0021291B"/>
    <w:rsid w:val="00216526"/>
    <w:rsid w:val="00220D0A"/>
    <w:rsid w:val="00221C90"/>
    <w:rsid w:val="0022289D"/>
    <w:rsid w:val="002250E2"/>
    <w:rsid w:val="00230333"/>
    <w:rsid w:val="00230A04"/>
    <w:rsid w:val="00235531"/>
    <w:rsid w:val="00235FE9"/>
    <w:rsid w:val="00236BFF"/>
    <w:rsid w:val="00237EAC"/>
    <w:rsid w:val="002441FD"/>
    <w:rsid w:val="00253F8A"/>
    <w:rsid w:val="00256220"/>
    <w:rsid w:val="00260E4C"/>
    <w:rsid w:val="00267938"/>
    <w:rsid w:val="00272444"/>
    <w:rsid w:val="00294F5A"/>
    <w:rsid w:val="002A0404"/>
    <w:rsid w:val="002A166D"/>
    <w:rsid w:val="002A2EA2"/>
    <w:rsid w:val="002B7503"/>
    <w:rsid w:val="002C1583"/>
    <w:rsid w:val="002C2282"/>
    <w:rsid w:val="002C2BE3"/>
    <w:rsid w:val="002C515C"/>
    <w:rsid w:val="002C53FF"/>
    <w:rsid w:val="002D190E"/>
    <w:rsid w:val="002E12D7"/>
    <w:rsid w:val="002F18C4"/>
    <w:rsid w:val="002F28E8"/>
    <w:rsid w:val="00304D9A"/>
    <w:rsid w:val="003052D8"/>
    <w:rsid w:val="0031154B"/>
    <w:rsid w:val="00315A4D"/>
    <w:rsid w:val="00316532"/>
    <w:rsid w:val="00321233"/>
    <w:rsid w:val="00331171"/>
    <w:rsid w:val="00337FCB"/>
    <w:rsid w:val="00343074"/>
    <w:rsid w:val="00343493"/>
    <w:rsid w:val="00351982"/>
    <w:rsid w:val="00361FEB"/>
    <w:rsid w:val="003623B8"/>
    <w:rsid w:val="00364993"/>
    <w:rsid w:val="00367026"/>
    <w:rsid w:val="00370145"/>
    <w:rsid w:val="00373CFD"/>
    <w:rsid w:val="00375B1E"/>
    <w:rsid w:val="0037741B"/>
    <w:rsid w:val="00377DEC"/>
    <w:rsid w:val="00377F26"/>
    <w:rsid w:val="0038105C"/>
    <w:rsid w:val="00382B53"/>
    <w:rsid w:val="00383457"/>
    <w:rsid w:val="003907CD"/>
    <w:rsid w:val="003952CB"/>
    <w:rsid w:val="003A0764"/>
    <w:rsid w:val="003A1297"/>
    <w:rsid w:val="003B686A"/>
    <w:rsid w:val="003C226F"/>
    <w:rsid w:val="003C7982"/>
    <w:rsid w:val="003D465D"/>
    <w:rsid w:val="003E1C0D"/>
    <w:rsid w:val="003E23B5"/>
    <w:rsid w:val="003E629C"/>
    <w:rsid w:val="003F0A03"/>
    <w:rsid w:val="00405761"/>
    <w:rsid w:val="00410922"/>
    <w:rsid w:val="00410A19"/>
    <w:rsid w:val="00413BAD"/>
    <w:rsid w:val="00430071"/>
    <w:rsid w:val="0043480D"/>
    <w:rsid w:val="00434CA6"/>
    <w:rsid w:val="00434CF6"/>
    <w:rsid w:val="004418DA"/>
    <w:rsid w:val="00441DD4"/>
    <w:rsid w:val="00442BC3"/>
    <w:rsid w:val="00465A79"/>
    <w:rsid w:val="00471C20"/>
    <w:rsid w:val="004742B3"/>
    <w:rsid w:val="004774B5"/>
    <w:rsid w:val="004849F8"/>
    <w:rsid w:val="00484A4F"/>
    <w:rsid w:val="00485D5F"/>
    <w:rsid w:val="004864FD"/>
    <w:rsid w:val="00491C61"/>
    <w:rsid w:val="00492D8B"/>
    <w:rsid w:val="00494BBD"/>
    <w:rsid w:val="00494C19"/>
    <w:rsid w:val="004A3836"/>
    <w:rsid w:val="004B0788"/>
    <w:rsid w:val="004B1C7C"/>
    <w:rsid w:val="004B392D"/>
    <w:rsid w:val="004B3D34"/>
    <w:rsid w:val="004B521D"/>
    <w:rsid w:val="004B6E41"/>
    <w:rsid w:val="004C09ED"/>
    <w:rsid w:val="004C1110"/>
    <w:rsid w:val="004C669E"/>
    <w:rsid w:val="004D02B2"/>
    <w:rsid w:val="004D10D5"/>
    <w:rsid w:val="004D5D95"/>
    <w:rsid w:val="004E0E23"/>
    <w:rsid w:val="004F2F87"/>
    <w:rsid w:val="004F5B1B"/>
    <w:rsid w:val="004F7752"/>
    <w:rsid w:val="00501CD0"/>
    <w:rsid w:val="0050253F"/>
    <w:rsid w:val="005062E4"/>
    <w:rsid w:val="00506C79"/>
    <w:rsid w:val="005071DB"/>
    <w:rsid w:val="00507F23"/>
    <w:rsid w:val="00510E7C"/>
    <w:rsid w:val="00512679"/>
    <w:rsid w:val="00514785"/>
    <w:rsid w:val="005151FF"/>
    <w:rsid w:val="005155AC"/>
    <w:rsid w:val="00524C38"/>
    <w:rsid w:val="00541021"/>
    <w:rsid w:val="0054221D"/>
    <w:rsid w:val="00542F77"/>
    <w:rsid w:val="00547D2F"/>
    <w:rsid w:val="00550619"/>
    <w:rsid w:val="00556ED4"/>
    <w:rsid w:val="00566202"/>
    <w:rsid w:val="00566439"/>
    <w:rsid w:val="00566CC7"/>
    <w:rsid w:val="00571129"/>
    <w:rsid w:val="00572A65"/>
    <w:rsid w:val="00581336"/>
    <w:rsid w:val="00581616"/>
    <w:rsid w:val="00590985"/>
    <w:rsid w:val="005A04B8"/>
    <w:rsid w:val="005A768C"/>
    <w:rsid w:val="005C0625"/>
    <w:rsid w:val="005C224C"/>
    <w:rsid w:val="005D1DCE"/>
    <w:rsid w:val="005E330A"/>
    <w:rsid w:val="005F7500"/>
    <w:rsid w:val="006029D1"/>
    <w:rsid w:val="00617A9E"/>
    <w:rsid w:val="00626F31"/>
    <w:rsid w:val="00627638"/>
    <w:rsid w:val="0062782E"/>
    <w:rsid w:val="00627D0E"/>
    <w:rsid w:val="00634D2E"/>
    <w:rsid w:val="00635361"/>
    <w:rsid w:val="00643D09"/>
    <w:rsid w:val="00646215"/>
    <w:rsid w:val="006541F1"/>
    <w:rsid w:val="006707B3"/>
    <w:rsid w:val="00677E35"/>
    <w:rsid w:val="00680A68"/>
    <w:rsid w:val="006827B0"/>
    <w:rsid w:val="00684395"/>
    <w:rsid w:val="006859A3"/>
    <w:rsid w:val="00694ABF"/>
    <w:rsid w:val="006A0E26"/>
    <w:rsid w:val="006B1453"/>
    <w:rsid w:val="006C3139"/>
    <w:rsid w:val="006D3E41"/>
    <w:rsid w:val="006D3F22"/>
    <w:rsid w:val="006D4718"/>
    <w:rsid w:val="006D4FA8"/>
    <w:rsid w:val="006D7AA4"/>
    <w:rsid w:val="006E2D0D"/>
    <w:rsid w:val="006E6052"/>
    <w:rsid w:val="006F0442"/>
    <w:rsid w:val="006F1967"/>
    <w:rsid w:val="0070096B"/>
    <w:rsid w:val="007026B6"/>
    <w:rsid w:val="00703379"/>
    <w:rsid w:val="0070591B"/>
    <w:rsid w:val="00706BD4"/>
    <w:rsid w:val="00713821"/>
    <w:rsid w:val="0072277B"/>
    <w:rsid w:val="00723149"/>
    <w:rsid w:val="007262E7"/>
    <w:rsid w:val="00736819"/>
    <w:rsid w:val="0074601D"/>
    <w:rsid w:val="0074684D"/>
    <w:rsid w:val="00747386"/>
    <w:rsid w:val="00752AD6"/>
    <w:rsid w:val="0075509D"/>
    <w:rsid w:val="00757A1E"/>
    <w:rsid w:val="0076211B"/>
    <w:rsid w:val="00763C51"/>
    <w:rsid w:val="007663A9"/>
    <w:rsid w:val="007746DE"/>
    <w:rsid w:val="007814E4"/>
    <w:rsid w:val="0079359E"/>
    <w:rsid w:val="007A3712"/>
    <w:rsid w:val="007A3DC3"/>
    <w:rsid w:val="007B3387"/>
    <w:rsid w:val="007B4F36"/>
    <w:rsid w:val="007B708D"/>
    <w:rsid w:val="007C0BF3"/>
    <w:rsid w:val="007C18B5"/>
    <w:rsid w:val="007C4EC6"/>
    <w:rsid w:val="007C6948"/>
    <w:rsid w:val="007C759C"/>
    <w:rsid w:val="007D68C3"/>
    <w:rsid w:val="007F0600"/>
    <w:rsid w:val="007F25BA"/>
    <w:rsid w:val="007F760B"/>
    <w:rsid w:val="00802962"/>
    <w:rsid w:val="008036F6"/>
    <w:rsid w:val="008068ED"/>
    <w:rsid w:val="0081091C"/>
    <w:rsid w:val="008116B9"/>
    <w:rsid w:val="00813EE8"/>
    <w:rsid w:val="008147FA"/>
    <w:rsid w:val="00814EA8"/>
    <w:rsid w:val="00815550"/>
    <w:rsid w:val="0082158F"/>
    <w:rsid w:val="008242F6"/>
    <w:rsid w:val="00826D50"/>
    <w:rsid w:val="00830BB9"/>
    <w:rsid w:val="008406C3"/>
    <w:rsid w:val="008417CE"/>
    <w:rsid w:val="00844E2C"/>
    <w:rsid w:val="00850944"/>
    <w:rsid w:val="0085259F"/>
    <w:rsid w:val="00852ACD"/>
    <w:rsid w:val="0085425F"/>
    <w:rsid w:val="008576C4"/>
    <w:rsid w:val="00861C30"/>
    <w:rsid w:val="00864626"/>
    <w:rsid w:val="00866BF8"/>
    <w:rsid w:val="00871F91"/>
    <w:rsid w:val="00872A26"/>
    <w:rsid w:val="00885FC2"/>
    <w:rsid w:val="0088699A"/>
    <w:rsid w:val="00893D9F"/>
    <w:rsid w:val="0089787C"/>
    <w:rsid w:val="008A10F5"/>
    <w:rsid w:val="008A607A"/>
    <w:rsid w:val="008B229C"/>
    <w:rsid w:val="008B2E1A"/>
    <w:rsid w:val="008D3AF6"/>
    <w:rsid w:val="008D4559"/>
    <w:rsid w:val="008D565F"/>
    <w:rsid w:val="008D6B61"/>
    <w:rsid w:val="008D74E3"/>
    <w:rsid w:val="008F1DB3"/>
    <w:rsid w:val="008F3921"/>
    <w:rsid w:val="008F4743"/>
    <w:rsid w:val="008F5C02"/>
    <w:rsid w:val="008F64B6"/>
    <w:rsid w:val="008F6EBB"/>
    <w:rsid w:val="0090690F"/>
    <w:rsid w:val="009260E4"/>
    <w:rsid w:val="009319B3"/>
    <w:rsid w:val="00933E94"/>
    <w:rsid w:val="00936C64"/>
    <w:rsid w:val="009411A8"/>
    <w:rsid w:val="0094251F"/>
    <w:rsid w:val="00956417"/>
    <w:rsid w:val="0095795C"/>
    <w:rsid w:val="00960945"/>
    <w:rsid w:val="00976542"/>
    <w:rsid w:val="0098394E"/>
    <w:rsid w:val="009939B2"/>
    <w:rsid w:val="009A60E2"/>
    <w:rsid w:val="009A640A"/>
    <w:rsid w:val="009A7745"/>
    <w:rsid w:val="009A7771"/>
    <w:rsid w:val="009D2555"/>
    <w:rsid w:val="009D3203"/>
    <w:rsid w:val="009D620E"/>
    <w:rsid w:val="009D75DF"/>
    <w:rsid w:val="009E64C7"/>
    <w:rsid w:val="009E6D47"/>
    <w:rsid w:val="009F0809"/>
    <w:rsid w:val="009F139C"/>
    <w:rsid w:val="009F5824"/>
    <w:rsid w:val="00A040A6"/>
    <w:rsid w:val="00A07CCB"/>
    <w:rsid w:val="00A15193"/>
    <w:rsid w:val="00A17D91"/>
    <w:rsid w:val="00A2051E"/>
    <w:rsid w:val="00A214DF"/>
    <w:rsid w:val="00A27207"/>
    <w:rsid w:val="00A2734A"/>
    <w:rsid w:val="00A3124C"/>
    <w:rsid w:val="00A364B6"/>
    <w:rsid w:val="00A36575"/>
    <w:rsid w:val="00A42C47"/>
    <w:rsid w:val="00A507AF"/>
    <w:rsid w:val="00A51819"/>
    <w:rsid w:val="00A5218D"/>
    <w:rsid w:val="00A52746"/>
    <w:rsid w:val="00A52BF3"/>
    <w:rsid w:val="00A56823"/>
    <w:rsid w:val="00A5705C"/>
    <w:rsid w:val="00A74914"/>
    <w:rsid w:val="00A766C6"/>
    <w:rsid w:val="00A76DF1"/>
    <w:rsid w:val="00A80BED"/>
    <w:rsid w:val="00A80FB3"/>
    <w:rsid w:val="00A83113"/>
    <w:rsid w:val="00A863C7"/>
    <w:rsid w:val="00A90FB8"/>
    <w:rsid w:val="00A91CCA"/>
    <w:rsid w:val="00A92AD8"/>
    <w:rsid w:val="00A942E1"/>
    <w:rsid w:val="00A972B8"/>
    <w:rsid w:val="00AA14BF"/>
    <w:rsid w:val="00AA4793"/>
    <w:rsid w:val="00AA6697"/>
    <w:rsid w:val="00AA6C1E"/>
    <w:rsid w:val="00AA74A3"/>
    <w:rsid w:val="00AB046C"/>
    <w:rsid w:val="00AB7B99"/>
    <w:rsid w:val="00AC6C4F"/>
    <w:rsid w:val="00AD59D7"/>
    <w:rsid w:val="00AD733B"/>
    <w:rsid w:val="00AE4B55"/>
    <w:rsid w:val="00AF1FB3"/>
    <w:rsid w:val="00AF70D0"/>
    <w:rsid w:val="00B0067C"/>
    <w:rsid w:val="00B00DA1"/>
    <w:rsid w:val="00B01006"/>
    <w:rsid w:val="00B0633D"/>
    <w:rsid w:val="00B168D1"/>
    <w:rsid w:val="00B40686"/>
    <w:rsid w:val="00B53789"/>
    <w:rsid w:val="00B540CB"/>
    <w:rsid w:val="00B544DB"/>
    <w:rsid w:val="00B54779"/>
    <w:rsid w:val="00B63208"/>
    <w:rsid w:val="00B64903"/>
    <w:rsid w:val="00B6491A"/>
    <w:rsid w:val="00B71052"/>
    <w:rsid w:val="00B73D1D"/>
    <w:rsid w:val="00B74016"/>
    <w:rsid w:val="00B80C36"/>
    <w:rsid w:val="00B960F0"/>
    <w:rsid w:val="00B9635F"/>
    <w:rsid w:val="00BA2C3F"/>
    <w:rsid w:val="00BA6EC0"/>
    <w:rsid w:val="00BB52C6"/>
    <w:rsid w:val="00BC01B2"/>
    <w:rsid w:val="00BC4BD4"/>
    <w:rsid w:val="00BC7F08"/>
    <w:rsid w:val="00BD002C"/>
    <w:rsid w:val="00BD47F9"/>
    <w:rsid w:val="00BD4D2E"/>
    <w:rsid w:val="00BE430D"/>
    <w:rsid w:val="00C0648A"/>
    <w:rsid w:val="00C06A91"/>
    <w:rsid w:val="00C14DDE"/>
    <w:rsid w:val="00C165C3"/>
    <w:rsid w:val="00C2307C"/>
    <w:rsid w:val="00C241E0"/>
    <w:rsid w:val="00C31167"/>
    <w:rsid w:val="00C32070"/>
    <w:rsid w:val="00C326D7"/>
    <w:rsid w:val="00C36F7E"/>
    <w:rsid w:val="00C37B50"/>
    <w:rsid w:val="00C37C65"/>
    <w:rsid w:val="00C42977"/>
    <w:rsid w:val="00C469EF"/>
    <w:rsid w:val="00C46C57"/>
    <w:rsid w:val="00C50FC9"/>
    <w:rsid w:val="00C55471"/>
    <w:rsid w:val="00C669B6"/>
    <w:rsid w:val="00C73752"/>
    <w:rsid w:val="00C812E0"/>
    <w:rsid w:val="00C81AAC"/>
    <w:rsid w:val="00C84DE7"/>
    <w:rsid w:val="00C86BC4"/>
    <w:rsid w:val="00C87F67"/>
    <w:rsid w:val="00C90C6E"/>
    <w:rsid w:val="00C946AD"/>
    <w:rsid w:val="00C964ED"/>
    <w:rsid w:val="00CB6B30"/>
    <w:rsid w:val="00CC1DF9"/>
    <w:rsid w:val="00CC41E0"/>
    <w:rsid w:val="00CD3F49"/>
    <w:rsid w:val="00CE4DE6"/>
    <w:rsid w:val="00CF12D4"/>
    <w:rsid w:val="00CF61F5"/>
    <w:rsid w:val="00D03AAD"/>
    <w:rsid w:val="00D03C62"/>
    <w:rsid w:val="00D04095"/>
    <w:rsid w:val="00D04163"/>
    <w:rsid w:val="00D053C9"/>
    <w:rsid w:val="00D058AD"/>
    <w:rsid w:val="00D1343E"/>
    <w:rsid w:val="00D15E9D"/>
    <w:rsid w:val="00D260C3"/>
    <w:rsid w:val="00D309E8"/>
    <w:rsid w:val="00D31826"/>
    <w:rsid w:val="00D36165"/>
    <w:rsid w:val="00D379A3"/>
    <w:rsid w:val="00D44330"/>
    <w:rsid w:val="00D44EB4"/>
    <w:rsid w:val="00D517B5"/>
    <w:rsid w:val="00D52451"/>
    <w:rsid w:val="00D57E21"/>
    <w:rsid w:val="00D60516"/>
    <w:rsid w:val="00D61378"/>
    <w:rsid w:val="00D66523"/>
    <w:rsid w:val="00D71527"/>
    <w:rsid w:val="00D725EC"/>
    <w:rsid w:val="00D743BB"/>
    <w:rsid w:val="00D74F9B"/>
    <w:rsid w:val="00D75C6C"/>
    <w:rsid w:val="00D91F1E"/>
    <w:rsid w:val="00D93273"/>
    <w:rsid w:val="00DA27CB"/>
    <w:rsid w:val="00DA5236"/>
    <w:rsid w:val="00DB01A7"/>
    <w:rsid w:val="00DB0538"/>
    <w:rsid w:val="00DB2E4F"/>
    <w:rsid w:val="00DB48B0"/>
    <w:rsid w:val="00DB644C"/>
    <w:rsid w:val="00DB7017"/>
    <w:rsid w:val="00DC2548"/>
    <w:rsid w:val="00DC3026"/>
    <w:rsid w:val="00DD08CB"/>
    <w:rsid w:val="00DD09D1"/>
    <w:rsid w:val="00DD1A45"/>
    <w:rsid w:val="00DD26C1"/>
    <w:rsid w:val="00DE731B"/>
    <w:rsid w:val="00DF0372"/>
    <w:rsid w:val="00DF29E3"/>
    <w:rsid w:val="00E04DAA"/>
    <w:rsid w:val="00E04DF7"/>
    <w:rsid w:val="00E05085"/>
    <w:rsid w:val="00E215DA"/>
    <w:rsid w:val="00E329C6"/>
    <w:rsid w:val="00E41748"/>
    <w:rsid w:val="00E4437E"/>
    <w:rsid w:val="00E44952"/>
    <w:rsid w:val="00E45074"/>
    <w:rsid w:val="00E46168"/>
    <w:rsid w:val="00E52F64"/>
    <w:rsid w:val="00E55AF1"/>
    <w:rsid w:val="00E61D4D"/>
    <w:rsid w:val="00E631BE"/>
    <w:rsid w:val="00E65FEC"/>
    <w:rsid w:val="00E721DD"/>
    <w:rsid w:val="00E74FCD"/>
    <w:rsid w:val="00E76846"/>
    <w:rsid w:val="00E82DDD"/>
    <w:rsid w:val="00E84B8C"/>
    <w:rsid w:val="00E86501"/>
    <w:rsid w:val="00E8785C"/>
    <w:rsid w:val="00E87BDD"/>
    <w:rsid w:val="00E9282D"/>
    <w:rsid w:val="00E9318B"/>
    <w:rsid w:val="00EA0EDA"/>
    <w:rsid w:val="00EA56CE"/>
    <w:rsid w:val="00EA6AB1"/>
    <w:rsid w:val="00EB4F79"/>
    <w:rsid w:val="00EB694C"/>
    <w:rsid w:val="00EC20A7"/>
    <w:rsid w:val="00ED53EE"/>
    <w:rsid w:val="00ED6741"/>
    <w:rsid w:val="00EE7C5B"/>
    <w:rsid w:val="00EF235F"/>
    <w:rsid w:val="00EF7F1F"/>
    <w:rsid w:val="00F071B6"/>
    <w:rsid w:val="00F15AA1"/>
    <w:rsid w:val="00F200AD"/>
    <w:rsid w:val="00F21C7C"/>
    <w:rsid w:val="00F22806"/>
    <w:rsid w:val="00F266B5"/>
    <w:rsid w:val="00F27477"/>
    <w:rsid w:val="00F27E23"/>
    <w:rsid w:val="00F3285C"/>
    <w:rsid w:val="00F34B47"/>
    <w:rsid w:val="00F36AE0"/>
    <w:rsid w:val="00F43809"/>
    <w:rsid w:val="00F44784"/>
    <w:rsid w:val="00F54D96"/>
    <w:rsid w:val="00F63F23"/>
    <w:rsid w:val="00F650AB"/>
    <w:rsid w:val="00F66FE0"/>
    <w:rsid w:val="00F722C1"/>
    <w:rsid w:val="00F7786E"/>
    <w:rsid w:val="00F84D50"/>
    <w:rsid w:val="00F86BEF"/>
    <w:rsid w:val="00F922B9"/>
    <w:rsid w:val="00F9291B"/>
    <w:rsid w:val="00FA5AD9"/>
    <w:rsid w:val="00FB37A0"/>
    <w:rsid w:val="00FB7DDC"/>
    <w:rsid w:val="00FC2D71"/>
    <w:rsid w:val="00FD19D0"/>
    <w:rsid w:val="00FD44D4"/>
    <w:rsid w:val="00FE0D14"/>
    <w:rsid w:val="00FE53F4"/>
    <w:rsid w:val="00FF103B"/>
    <w:rsid w:val="00FF1238"/>
    <w:rsid w:val="00FF2AE9"/>
    <w:rsid w:val="00FF31B0"/>
    <w:rsid w:val="00FF3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22FDD"/>
  <w14:defaultImageDpi w14:val="32767"/>
  <w15:chartTrackingRefBased/>
  <w15:docId w15:val="{926196B9-C09E-E441-B1AD-B2EBBC031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30333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53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53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53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53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53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53F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53F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53F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53F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3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53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53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53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53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53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53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53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53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53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53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53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53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53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53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53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53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53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53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53F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30333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30333"/>
    <w:rPr>
      <w:sz w:val="16"/>
      <w:szCs w:val="16"/>
    </w:rPr>
  </w:style>
  <w:style w:type="paragraph" w:styleId="Revision">
    <w:name w:val="Revision"/>
    <w:hidden/>
    <w:uiPriority w:val="99"/>
    <w:semiHidden/>
    <w:rsid w:val="00095127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494C19"/>
    <w:rPr>
      <w:color w:val="96607D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7550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0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20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20A7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680A68"/>
    <w:rPr>
      <w:rFonts w:ascii="Segoe UI" w:hAnsi="Segoe UI" w:cs="Segoe UI" w:hint="default"/>
      <w:sz w:val="18"/>
      <w:szCs w:val="18"/>
    </w:rPr>
  </w:style>
  <w:style w:type="paragraph" w:customStyle="1" w:styleId="Default">
    <w:name w:val="Default"/>
    <w:rsid w:val="006C3139"/>
    <w:pPr>
      <w:autoSpaceDE w:val="0"/>
      <w:autoSpaceDN w:val="0"/>
      <w:adjustRightInd w:val="0"/>
    </w:pPr>
    <w:rPr>
      <w:rFonts w:ascii="Calibri" w:hAnsi="Calibri" w:cs="Calibri"/>
      <w:color w:val="000000"/>
      <w:kern w:val="0"/>
    </w:rPr>
  </w:style>
  <w:style w:type="paragraph" w:styleId="NoSpacing">
    <w:name w:val="No Spacing"/>
    <w:uiPriority w:val="1"/>
    <w:qFormat/>
    <w:rsid w:val="006C3139"/>
    <w:rPr>
      <w:sz w:val="22"/>
      <w:szCs w:val="22"/>
    </w:rPr>
  </w:style>
  <w:style w:type="table" w:styleId="PlainTable3">
    <w:name w:val="Plain Table 3"/>
    <w:basedOn w:val="TableNormal"/>
    <w:uiPriority w:val="43"/>
    <w:rsid w:val="00893D9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93D9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A60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607A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A60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07A"/>
    <w:rPr>
      <w:sz w:val="22"/>
      <w:szCs w:val="22"/>
    </w:rPr>
  </w:style>
  <w:style w:type="table" w:styleId="PlainTable2">
    <w:name w:val="Plain Table 2"/>
    <w:basedOn w:val="TableNormal"/>
    <w:uiPriority w:val="42"/>
    <w:rsid w:val="00FD44D4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31154B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32122"/>
  </w:style>
  <w:style w:type="character" w:styleId="UnresolvedMention">
    <w:name w:val="Unresolved Mention"/>
    <w:basedOn w:val="DefaultParagraphFont"/>
    <w:uiPriority w:val="99"/>
    <w:rsid w:val="00C0648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4849F8"/>
    <w:pPr>
      <w:tabs>
        <w:tab w:val="left" w:pos="500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06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0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59DA0B-A27E-4D43-80BD-E4F805A3DFE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0efe0bd-a030-4bca-809c-b5e6745e499a}" enabled="0" method="" siteId="{10efe0bd-a030-4bca-809c-b5e6745e49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Alice [hlatay26]</dc:creator>
  <cp:keywords/>
  <dc:description/>
  <cp:lastModifiedBy>Taylor, Alice</cp:lastModifiedBy>
  <cp:revision>7</cp:revision>
  <dcterms:created xsi:type="dcterms:W3CDTF">2025-03-10T11:16:00Z</dcterms:created>
  <dcterms:modified xsi:type="dcterms:W3CDTF">2025-10-30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8"&gt;&lt;session id="RjIsMSd6"/&gt;&lt;style id="http://www.zotero.org/styles/vancouver-superscript" locale="en-GB" hasBibliography="1" bibliographyStyleHasBeenSet="1"/&gt;&lt;prefs&gt;&lt;pref name="fieldType" value="Field"/&gt;&lt;pref nam</vt:lpwstr>
  </property>
  <property fmtid="{D5CDD505-2E9C-101B-9397-08002B2CF9AE}" pid="3" name="ZOTERO_PREF_2">
    <vt:lpwstr>e="dontAskDelayCitationUpdates" value="true"/&gt;&lt;pref name="delayCitationUpdates" value="true"/&gt;&lt;/prefs&gt;&lt;/data&gt;</vt:lpwstr>
  </property>
</Properties>
</file>